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49F9DC" w14:textId="2E9D7617" w:rsidR="000B6720" w:rsidRPr="008542AB" w:rsidRDefault="000B6720" w:rsidP="000B6720">
      <w:pPr>
        <w:spacing w:line="480" w:lineRule="auto"/>
        <w:rPr>
          <w:bCs/>
          <w:color w:val="000000"/>
        </w:rPr>
      </w:pPr>
      <w:r w:rsidRPr="008542AB">
        <w:rPr>
          <w:bCs/>
          <w:color w:val="000000"/>
        </w:rPr>
        <w:t xml:space="preserve">Table </w:t>
      </w:r>
      <w:r w:rsidR="00197F44">
        <w:rPr>
          <w:bCs/>
          <w:color w:val="000000"/>
        </w:rPr>
        <w:t>S</w:t>
      </w:r>
      <w:r w:rsidRPr="008542AB">
        <w:rPr>
          <w:bCs/>
          <w:color w:val="000000"/>
        </w:rPr>
        <w:t xml:space="preserve">1. </w:t>
      </w:r>
      <w:r w:rsidR="0011113A" w:rsidRPr="008542AB">
        <w:rPr>
          <w:bCs/>
          <w:color w:val="000000"/>
        </w:rPr>
        <w:t xml:space="preserve">COVID-19 </w:t>
      </w:r>
      <w:r w:rsidR="008542AB">
        <w:rPr>
          <w:bCs/>
          <w:color w:val="000000"/>
        </w:rPr>
        <w:t>g</w:t>
      </w:r>
      <w:r w:rsidR="0011113A" w:rsidRPr="008542AB">
        <w:rPr>
          <w:bCs/>
          <w:color w:val="000000"/>
        </w:rPr>
        <w:t xml:space="preserve">uidelines and </w:t>
      </w:r>
      <w:r w:rsidR="008542AB">
        <w:rPr>
          <w:bCs/>
          <w:color w:val="000000"/>
        </w:rPr>
        <w:t>r</w:t>
      </w:r>
      <w:r w:rsidR="0011113A" w:rsidRPr="008542AB">
        <w:rPr>
          <w:bCs/>
          <w:color w:val="000000"/>
        </w:rPr>
        <w:t xml:space="preserve">estrictions </w:t>
      </w:r>
      <w:r w:rsidR="00417452" w:rsidRPr="008542AB">
        <w:rPr>
          <w:bCs/>
          <w:color w:val="000000"/>
        </w:rPr>
        <w:t>during</w:t>
      </w:r>
      <w:r w:rsidR="0011113A" w:rsidRPr="008542AB">
        <w:rPr>
          <w:bCs/>
          <w:color w:val="000000"/>
        </w:rPr>
        <w:t xml:space="preserve"> </w:t>
      </w:r>
      <w:r w:rsidR="008542AB">
        <w:rPr>
          <w:bCs/>
          <w:color w:val="000000"/>
        </w:rPr>
        <w:t>s</w:t>
      </w:r>
      <w:r w:rsidR="0011113A" w:rsidRPr="008542AB">
        <w:rPr>
          <w:bCs/>
          <w:color w:val="000000"/>
        </w:rPr>
        <w:t xml:space="preserve">urvey </w:t>
      </w:r>
      <w:r w:rsidR="008542AB">
        <w:rPr>
          <w:bCs/>
          <w:color w:val="000000"/>
        </w:rPr>
        <w:t>a</w:t>
      </w:r>
      <w:r w:rsidR="0011113A" w:rsidRPr="008542AB">
        <w:rPr>
          <w:bCs/>
          <w:color w:val="000000"/>
        </w:rPr>
        <w:t>dministration in June</w:t>
      </w:r>
      <w:r w:rsidR="008542AB">
        <w:rPr>
          <w:bCs/>
          <w:color w:val="000000"/>
        </w:rPr>
        <w:t xml:space="preserve"> to </w:t>
      </w:r>
      <w:r w:rsidR="0011113A" w:rsidRPr="008542AB">
        <w:rPr>
          <w:bCs/>
          <w:color w:val="000000"/>
        </w:rPr>
        <w:t>July 2020</w:t>
      </w:r>
    </w:p>
    <w:tbl>
      <w:tblPr>
        <w:tblStyle w:val="TableGrid"/>
        <w:tblW w:w="11610" w:type="dxa"/>
        <w:tblLook w:val="04A0" w:firstRow="1" w:lastRow="0" w:firstColumn="1" w:lastColumn="0" w:noHBand="0" w:noVBand="1"/>
      </w:tblPr>
      <w:tblGrid>
        <w:gridCol w:w="1710"/>
        <w:gridCol w:w="1530"/>
        <w:gridCol w:w="1710"/>
        <w:gridCol w:w="3240"/>
        <w:gridCol w:w="1800"/>
        <w:gridCol w:w="1620"/>
      </w:tblGrid>
      <w:tr w:rsidR="000B6720" w:rsidRPr="008542AB" w14:paraId="31C2F06D" w14:textId="77777777" w:rsidTr="001D63E9">
        <w:trPr>
          <w:trHeight w:val="953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35DB1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  <w:r w:rsidRPr="008542AB">
              <w:rPr>
                <w:bCs/>
                <w:sz w:val="22"/>
                <w:szCs w:val="22"/>
              </w:rPr>
              <w:t>Stat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E10F0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  <w:r w:rsidRPr="008542AB">
              <w:rPr>
                <w:bCs/>
                <w:sz w:val="22"/>
                <w:szCs w:val="22"/>
              </w:rPr>
              <w:t>Date of Study Inclus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CA585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  <w:r w:rsidRPr="008542AB">
              <w:rPr>
                <w:bCs/>
                <w:sz w:val="22"/>
                <w:szCs w:val="22"/>
              </w:rPr>
              <w:t>Phase of Reopening at Time of Study Inclusion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6D374" w14:textId="77777777" w:rsidR="000B6720" w:rsidRPr="008542AB" w:rsidRDefault="000B6720" w:rsidP="001D63E9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8542AB">
              <w:rPr>
                <w:bCs/>
                <w:color w:val="000000"/>
                <w:sz w:val="22"/>
                <w:szCs w:val="22"/>
              </w:rPr>
              <w:t>Phase Reopening Guidelin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AF7CF" w14:textId="77777777" w:rsidR="000B6720" w:rsidRPr="008542AB" w:rsidRDefault="000B6720" w:rsidP="001D63E9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8542AB">
              <w:rPr>
                <w:bCs/>
                <w:color w:val="000000"/>
                <w:sz w:val="22"/>
                <w:szCs w:val="22"/>
              </w:rPr>
              <w:t>Date Stay-at-Home Order Issu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1A4F9" w14:textId="77777777" w:rsidR="000B6720" w:rsidRPr="008542AB" w:rsidRDefault="000B6720" w:rsidP="001D63E9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8542AB">
              <w:rPr>
                <w:bCs/>
                <w:color w:val="000000"/>
                <w:sz w:val="22"/>
                <w:szCs w:val="22"/>
              </w:rPr>
              <w:t>Date Stay-at-Home Order Lifted</w:t>
            </w:r>
          </w:p>
        </w:tc>
      </w:tr>
      <w:tr w:rsidR="000B6720" w:rsidRPr="008542AB" w14:paraId="6E409A53" w14:textId="77777777" w:rsidTr="001D63E9">
        <w:trPr>
          <w:trHeight w:val="1313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E44C4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</w:p>
          <w:p w14:paraId="52F0CB66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  <w:r w:rsidRPr="008542AB">
              <w:rPr>
                <w:bCs/>
                <w:sz w:val="22"/>
                <w:szCs w:val="22"/>
              </w:rPr>
              <w:t>Connecticut</w:t>
            </w:r>
          </w:p>
          <w:p w14:paraId="7AB7EABB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51099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</w:p>
          <w:p w14:paraId="494AC9C6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  <w:r w:rsidRPr="008542AB">
              <w:rPr>
                <w:bCs/>
                <w:sz w:val="22"/>
                <w:szCs w:val="22"/>
              </w:rPr>
              <w:t>June 25, 202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B8513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</w:p>
          <w:p w14:paraId="019D0312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  <w:r w:rsidRPr="008542AB">
              <w:rPr>
                <w:bCs/>
                <w:sz w:val="22"/>
                <w:szCs w:val="22"/>
              </w:rPr>
              <w:t>Phase II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B82DB" w14:textId="48596D54" w:rsidR="000B6720" w:rsidRPr="008542AB" w:rsidRDefault="000B6720" w:rsidP="001D63E9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8542AB">
              <w:rPr>
                <w:bCs/>
                <w:color w:val="000000"/>
                <w:sz w:val="22"/>
                <w:szCs w:val="22"/>
              </w:rPr>
              <w:t>Indoor gatherings &lt;25 people</w:t>
            </w:r>
          </w:p>
          <w:p w14:paraId="26280A0A" w14:textId="77777777" w:rsidR="000B6720" w:rsidRPr="008542AB" w:rsidRDefault="000B6720" w:rsidP="001D63E9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8542AB">
              <w:rPr>
                <w:bCs/>
                <w:color w:val="000000"/>
                <w:sz w:val="22"/>
                <w:szCs w:val="22"/>
              </w:rPr>
              <w:t>All businesses operating at 50% capacit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5F806" w14:textId="77777777" w:rsidR="000B6720" w:rsidRPr="008542AB" w:rsidRDefault="000B6720" w:rsidP="001D63E9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</w:p>
          <w:p w14:paraId="0AD8E895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  <w:r w:rsidRPr="008542AB">
              <w:rPr>
                <w:bCs/>
                <w:color w:val="000000"/>
                <w:sz w:val="22"/>
                <w:szCs w:val="22"/>
              </w:rPr>
              <w:t>March 28, 202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F4CE8" w14:textId="77777777" w:rsidR="000B6720" w:rsidRPr="008542AB" w:rsidRDefault="000B6720" w:rsidP="001D63E9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</w:p>
          <w:p w14:paraId="691643A2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  <w:r w:rsidRPr="008542AB">
              <w:rPr>
                <w:bCs/>
                <w:color w:val="000000"/>
                <w:sz w:val="22"/>
                <w:szCs w:val="22"/>
              </w:rPr>
              <w:t>May 20, 2020</w:t>
            </w:r>
          </w:p>
          <w:p w14:paraId="162D9883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</w:p>
        </w:tc>
      </w:tr>
      <w:tr w:rsidR="000B6720" w:rsidRPr="008542AB" w14:paraId="7DD47802" w14:textId="77777777" w:rsidTr="001D63E9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D5FF5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</w:p>
          <w:p w14:paraId="620712F1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  <w:r w:rsidRPr="008542AB">
              <w:rPr>
                <w:bCs/>
                <w:sz w:val="22"/>
                <w:szCs w:val="22"/>
              </w:rPr>
              <w:t>Massachusetts</w:t>
            </w:r>
          </w:p>
          <w:p w14:paraId="446E98B1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4A2C7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</w:p>
          <w:p w14:paraId="1B459C63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  <w:r w:rsidRPr="008542AB">
              <w:rPr>
                <w:bCs/>
                <w:sz w:val="22"/>
                <w:szCs w:val="22"/>
              </w:rPr>
              <w:t>June 25, 202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D519D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</w:p>
          <w:p w14:paraId="4080D119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  <w:r w:rsidRPr="008542AB">
              <w:rPr>
                <w:bCs/>
                <w:sz w:val="22"/>
                <w:szCs w:val="22"/>
              </w:rPr>
              <w:t>Phase II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2767D" w14:textId="29C3FC18" w:rsidR="000B6720" w:rsidRPr="008542AB" w:rsidRDefault="000B6720" w:rsidP="001D63E9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8542AB">
              <w:rPr>
                <w:bCs/>
                <w:color w:val="000000"/>
                <w:sz w:val="22"/>
                <w:szCs w:val="22"/>
              </w:rPr>
              <w:t>Social gatherings &lt;10 people</w:t>
            </w:r>
          </w:p>
          <w:p w14:paraId="12E85B0D" w14:textId="77777777" w:rsidR="000B6720" w:rsidRPr="008542AB" w:rsidRDefault="000B6720" w:rsidP="001D63E9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8542AB">
              <w:rPr>
                <w:bCs/>
                <w:color w:val="000000"/>
                <w:sz w:val="22"/>
                <w:szCs w:val="22"/>
              </w:rPr>
              <w:t>All businesses operating at 50% capacit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9B9B1" w14:textId="77777777" w:rsidR="000B6720" w:rsidRPr="008542AB" w:rsidRDefault="000B6720" w:rsidP="001D63E9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</w:p>
          <w:p w14:paraId="6555AF70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  <w:r w:rsidRPr="008542AB">
              <w:rPr>
                <w:bCs/>
                <w:color w:val="000000"/>
                <w:sz w:val="22"/>
                <w:szCs w:val="22"/>
              </w:rPr>
              <w:t>March 24, 202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84A82" w14:textId="77777777" w:rsidR="000B6720" w:rsidRPr="008542AB" w:rsidRDefault="000B6720" w:rsidP="001D63E9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</w:p>
          <w:p w14:paraId="418F2981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  <w:r w:rsidRPr="008542AB">
              <w:rPr>
                <w:bCs/>
                <w:color w:val="000000"/>
                <w:sz w:val="22"/>
                <w:szCs w:val="22"/>
              </w:rPr>
              <w:t>May 18, 2020</w:t>
            </w:r>
          </w:p>
          <w:p w14:paraId="2C381042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</w:p>
        </w:tc>
      </w:tr>
      <w:tr w:rsidR="000B6720" w:rsidRPr="008542AB" w14:paraId="6F8EB558" w14:textId="77777777" w:rsidTr="001D63E9">
        <w:trPr>
          <w:trHeight w:val="485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4D5DA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</w:p>
          <w:p w14:paraId="590CF5CE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  <w:r w:rsidRPr="008542AB">
              <w:rPr>
                <w:bCs/>
                <w:sz w:val="22"/>
                <w:szCs w:val="22"/>
              </w:rPr>
              <w:t>New Jersey</w:t>
            </w:r>
          </w:p>
          <w:p w14:paraId="613ECDAE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570FD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</w:p>
          <w:p w14:paraId="6BAC7F83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  <w:r w:rsidRPr="008542AB">
              <w:rPr>
                <w:bCs/>
                <w:sz w:val="22"/>
                <w:szCs w:val="22"/>
              </w:rPr>
              <w:t>July 6, 202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4AA1E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</w:p>
          <w:p w14:paraId="6F1F1F88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  <w:r w:rsidRPr="008542AB">
              <w:rPr>
                <w:bCs/>
                <w:sz w:val="22"/>
                <w:szCs w:val="22"/>
              </w:rPr>
              <w:t>Phase II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98E0F" w14:textId="5EAAF09F" w:rsidR="000B6720" w:rsidRPr="008542AB" w:rsidRDefault="000B6720" w:rsidP="001D63E9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8542AB">
              <w:rPr>
                <w:bCs/>
                <w:color w:val="000000"/>
                <w:sz w:val="22"/>
                <w:szCs w:val="22"/>
              </w:rPr>
              <w:t>Indoor gatherings &lt;50</w:t>
            </w:r>
          </w:p>
          <w:p w14:paraId="419B8D6C" w14:textId="77777777" w:rsidR="000B6720" w:rsidRPr="008542AB" w:rsidRDefault="000B6720" w:rsidP="001D63E9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</w:p>
          <w:p w14:paraId="078D3604" w14:textId="77777777" w:rsidR="000B6720" w:rsidRPr="008542AB" w:rsidRDefault="000B6720" w:rsidP="001D63E9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8542AB">
              <w:rPr>
                <w:bCs/>
                <w:color w:val="000000"/>
                <w:sz w:val="22"/>
                <w:szCs w:val="22"/>
              </w:rPr>
              <w:t>Indoor dining at 25% capacity</w:t>
            </w:r>
          </w:p>
          <w:p w14:paraId="4F5DD965" w14:textId="77777777" w:rsidR="000B6720" w:rsidRPr="008542AB" w:rsidRDefault="000B6720" w:rsidP="001D63E9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</w:p>
          <w:p w14:paraId="5E69DC65" w14:textId="77777777" w:rsidR="000B6720" w:rsidRPr="008542AB" w:rsidRDefault="000B6720" w:rsidP="001D63E9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8542AB">
              <w:rPr>
                <w:bCs/>
                <w:color w:val="000000"/>
                <w:sz w:val="22"/>
                <w:szCs w:val="22"/>
              </w:rPr>
              <w:t>Office space at 50% capacit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8ED54" w14:textId="77777777" w:rsidR="000B6720" w:rsidRPr="008542AB" w:rsidRDefault="000B6720" w:rsidP="001D63E9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</w:p>
          <w:p w14:paraId="08F572CE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  <w:r w:rsidRPr="008542AB">
              <w:rPr>
                <w:bCs/>
                <w:color w:val="000000"/>
                <w:sz w:val="22"/>
                <w:szCs w:val="22"/>
              </w:rPr>
              <w:t>March 21, 202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200A8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</w:p>
          <w:p w14:paraId="3E20133C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  <w:r w:rsidRPr="008542AB">
              <w:rPr>
                <w:bCs/>
                <w:sz w:val="22"/>
                <w:szCs w:val="22"/>
              </w:rPr>
              <w:t>June 9, 2020</w:t>
            </w:r>
          </w:p>
        </w:tc>
      </w:tr>
      <w:tr w:rsidR="000B6720" w:rsidRPr="008542AB" w14:paraId="089AF0A3" w14:textId="77777777" w:rsidTr="001D63E9">
        <w:trPr>
          <w:trHeight w:val="485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FD4EC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</w:p>
          <w:p w14:paraId="50284790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  <w:r w:rsidRPr="008542AB">
              <w:rPr>
                <w:bCs/>
                <w:sz w:val="22"/>
                <w:szCs w:val="22"/>
              </w:rPr>
              <w:t>New York</w:t>
            </w:r>
          </w:p>
          <w:p w14:paraId="344E3362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608CC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</w:p>
          <w:p w14:paraId="635C5DE9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  <w:r w:rsidRPr="008542AB">
              <w:rPr>
                <w:bCs/>
                <w:sz w:val="22"/>
                <w:szCs w:val="22"/>
              </w:rPr>
              <w:t>July 6, 202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BB1BF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</w:p>
          <w:p w14:paraId="2F2EE120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  <w:r w:rsidRPr="008542AB">
              <w:rPr>
                <w:bCs/>
                <w:sz w:val="22"/>
                <w:szCs w:val="22"/>
              </w:rPr>
              <w:t>Phase III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F6251" w14:textId="5EDDDDAD" w:rsidR="000B6720" w:rsidRPr="008542AB" w:rsidRDefault="000B6720" w:rsidP="001D63E9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8542AB">
              <w:rPr>
                <w:bCs/>
                <w:color w:val="000000"/>
                <w:sz w:val="22"/>
                <w:szCs w:val="22"/>
              </w:rPr>
              <w:t>Social gatherings &lt;25 people</w:t>
            </w:r>
          </w:p>
          <w:p w14:paraId="15EB812A" w14:textId="77777777" w:rsidR="000B6720" w:rsidRPr="008542AB" w:rsidRDefault="000B6720" w:rsidP="001D63E9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</w:p>
          <w:p w14:paraId="06C6E388" w14:textId="6E396DCC" w:rsidR="000B6720" w:rsidRPr="008542AB" w:rsidRDefault="000B6720" w:rsidP="001D63E9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8542AB">
              <w:rPr>
                <w:bCs/>
                <w:color w:val="000000"/>
                <w:sz w:val="22"/>
                <w:szCs w:val="22"/>
              </w:rPr>
              <w:t>Indoor dining at 50% capacity (excludes N</w:t>
            </w:r>
            <w:r w:rsidR="00D46AC1">
              <w:rPr>
                <w:bCs/>
                <w:color w:val="000000"/>
                <w:sz w:val="22"/>
                <w:szCs w:val="22"/>
              </w:rPr>
              <w:t>ew York City</w:t>
            </w:r>
            <w:r w:rsidRPr="008542AB">
              <w:rPr>
                <w:bCs/>
                <w:color w:val="000000"/>
                <w:sz w:val="22"/>
                <w:szCs w:val="22"/>
              </w:rPr>
              <w:t>)</w:t>
            </w:r>
          </w:p>
          <w:p w14:paraId="17137F86" w14:textId="77777777" w:rsidR="000B6720" w:rsidRPr="008542AB" w:rsidRDefault="000B6720" w:rsidP="001D63E9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</w:p>
          <w:p w14:paraId="620FE41C" w14:textId="77777777" w:rsidR="000B6720" w:rsidRPr="008542AB" w:rsidRDefault="000B6720" w:rsidP="001D63E9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8542AB">
              <w:rPr>
                <w:bCs/>
                <w:color w:val="000000"/>
                <w:sz w:val="22"/>
                <w:szCs w:val="22"/>
              </w:rPr>
              <w:t>Office space at 50% capacit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EFB5D" w14:textId="77777777" w:rsidR="000B6720" w:rsidRPr="008542AB" w:rsidRDefault="000B6720" w:rsidP="001D63E9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</w:p>
          <w:p w14:paraId="51EDD58F" w14:textId="77777777" w:rsidR="000B6720" w:rsidRPr="008542AB" w:rsidRDefault="000B6720" w:rsidP="001D63E9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8542AB">
              <w:rPr>
                <w:bCs/>
                <w:color w:val="000000"/>
                <w:sz w:val="22"/>
                <w:szCs w:val="22"/>
              </w:rPr>
              <w:t>March 22, 202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6A053" w14:textId="77777777" w:rsidR="000B6720" w:rsidRPr="008542AB" w:rsidRDefault="000B6720" w:rsidP="001D63E9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</w:p>
          <w:p w14:paraId="60E14DAB" w14:textId="25148749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  <w:r w:rsidRPr="008542AB">
              <w:rPr>
                <w:bCs/>
                <w:color w:val="000000"/>
                <w:sz w:val="22"/>
                <w:szCs w:val="22"/>
              </w:rPr>
              <w:t>June 8, 2020</w:t>
            </w:r>
            <w:r w:rsidR="008542AB" w:rsidRPr="008542AB">
              <w:rPr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  <w:p w14:paraId="3E6D77D5" w14:textId="77777777" w:rsidR="000B6720" w:rsidRPr="008542AB" w:rsidRDefault="000B6720" w:rsidP="001D63E9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</w:p>
        </w:tc>
      </w:tr>
      <w:tr w:rsidR="000B6720" w:rsidRPr="008542AB" w14:paraId="1495EE90" w14:textId="77777777" w:rsidTr="001D63E9">
        <w:trPr>
          <w:trHeight w:val="485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E50EA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</w:p>
          <w:p w14:paraId="2F430796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  <w:r w:rsidRPr="008542AB">
              <w:rPr>
                <w:bCs/>
                <w:sz w:val="22"/>
                <w:szCs w:val="22"/>
              </w:rPr>
              <w:t>Rhode Island</w:t>
            </w:r>
          </w:p>
          <w:p w14:paraId="3986D285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707AB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</w:p>
          <w:p w14:paraId="2F5F6D97" w14:textId="03A60FC6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  <w:r w:rsidRPr="008542AB">
              <w:rPr>
                <w:bCs/>
                <w:sz w:val="22"/>
                <w:szCs w:val="22"/>
              </w:rPr>
              <w:t>June 18, 202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BF9FE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</w:p>
          <w:p w14:paraId="2FB271B2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  <w:r w:rsidRPr="008542AB">
              <w:rPr>
                <w:bCs/>
                <w:sz w:val="22"/>
                <w:szCs w:val="22"/>
              </w:rPr>
              <w:t>Phase II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08D35" w14:textId="77777777" w:rsidR="000B6720" w:rsidRPr="008542AB" w:rsidRDefault="000B6720" w:rsidP="001D63E9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8542AB">
              <w:rPr>
                <w:bCs/>
                <w:color w:val="000000"/>
                <w:sz w:val="22"/>
                <w:szCs w:val="22"/>
              </w:rPr>
              <w:t>Social gatherings &lt;15 people</w:t>
            </w:r>
          </w:p>
          <w:p w14:paraId="54F61866" w14:textId="77777777" w:rsidR="000B6720" w:rsidRPr="008542AB" w:rsidRDefault="000B6720" w:rsidP="001D63E9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</w:p>
          <w:p w14:paraId="0012DB7F" w14:textId="77777777" w:rsidR="000B6720" w:rsidRPr="008542AB" w:rsidRDefault="000B6720" w:rsidP="001D63E9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8542AB">
              <w:rPr>
                <w:bCs/>
                <w:color w:val="000000"/>
                <w:sz w:val="22"/>
                <w:szCs w:val="22"/>
              </w:rPr>
              <w:t>Indoor dining at 50% capacity</w:t>
            </w:r>
          </w:p>
          <w:p w14:paraId="6E7B53D3" w14:textId="77777777" w:rsidR="000B6720" w:rsidRPr="008542AB" w:rsidRDefault="000B6720" w:rsidP="001D63E9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</w:p>
          <w:p w14:paraId="0C4BCACE" w14:textId="77777777" w:rsidR="000B6720" w:rsidRPr="008542AB" w:rsidRDefault="000B6720" w:rsidP="001D63E9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  <w:r w:rsidRPr="008542AB">
              <w:rPr>
                <w:bCs/>
                <w:color w:val="000000"/>
                <w:sz w:val="22"/>
                <w:szCs w:val="22"/>
              </w:rPr>
              <w:t>Office space at 33% capacit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FF968" w14:textId="77777777" w:rsidR="000B6720" w:rsidRPr="008542AB" w:rsidRDefault="000B6720" w:rsidP="001D63E9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</w:p>
          <w:p w14:paraId="43FFE9F1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  <w:r w:rsidRPr="008542AB">
              <w:rPr>
                <w:bCs/>
                <w:color w:val="000000"/>
                <w:sz w:val="22"/>
                <w:szCs w:val="22"/>
              </w:rPr>
              <w:t>March 28, 2020</w:t>
            </w:r>
          </w:p>
          <w:p w14:paraId="4BBE9040" w14:textId="77777777" w:rsidR="000B6720" w:rsidRPr="008542AB" w:rsidRDefault="000B6720" w:rsidP="001D63E9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0CEF3" w14:textId="77777777" w:rsidR="000B6720" w:rsidRPr="008542AB" w:rsidRDefault="000B6720" w:rsidP="001D63E9">
            <w:pPr>
              <w:spacing w:after="0" w:line="240" w:lineRule="auto"/>
              <w:rPr>
                <w:bCs/>
                <w:color w:val="000000"/>
                <w:sz w:val="22"/>
                <w:szCs w:val="22"/>
              </w:rPr>
            </w:pPr>
          </w:p>
          <w:p w14:paraId="6200291A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  <w:r w:rsidRPr="008542AB">
              <w:rPr>
                <w:bCs/>
                <w:color w:val="000000"/>
                <w:sz w:val="22"/>
                <w:szCs w:val="22"/>
              </w:rPr>
              <w:t>May 8, 2020</w:t>
            </w:r>
          </w:p>
          <w:p w14:paraId="3B35A8B5" w14:textId="77777777" w:rsidR="000B6720" w:rsidRPr="008542AB" w:rsidRDefault="000B6720" w:rsidP="001D63E9">
            <w:pPr>
              <w:spacing w:after="0" w:line="240" w:lineRule="auto"/>
              <w:rPr>
                <w:bCs/>
                <w:sz w:val="22"/>
                <w:szCs w:val="22"/>
              </w:rPr>
            </w:pPr>
          </w:p>
        </w:tc>
      </w:tr>
    </w:tbl>
    <w:p w14:paraId="56EDD6BD" w14:textId="7292C0CA" w:rsidR="000B6720" w:rsidRPr="008542AB" w:rsidRDefault="008542AB" w:rsidP="000B6720">
      <w:pPr>
        <w:spacing w:line="480" w:lineRule="auto"/>
        <w:rPr>
          <w:bCs/>
          <w:color w:val="000000"/>
        </w:rPr>
      </w:pPr>
      <w:proofErr w:type="spellStart"/>
      <w:r w:rsidRPr="008542AB">
        <w:rPr>
          <w:bCs/>
          <w:color w:val="000000"/>
          <w:vertAlign w:val="superscript"/>
        </w:rPr>
        <w:t>a</w:t>
      </w:r>
      <w:r w:rsidR="000B6720" w:rsidRPr="008542AB">
        <w:rPr>
          <w:bCs/>
          <w:color w:val="000000"/>
        </w:rPr>
        <w:t>As</w:t>
      </w:r>
      <w:proofErr w:type="spellEnd"/>
      <w:r w:rsidR="000B6720" w:rsidRPr="008542AB">
        <w:rPr>
          <w:bCs/>
          <w:color w:val="000000"/>
        </w:rPr>
        <w:t xml:space="preserve"> issued by Gov. Cuomo, this is the earliest date that allowed certain counties in N</w:t>
      </w:r>
      <w:r>
        <w:rPr>
          <w:bCs/>
          <w:color w:val="000000"/>
        </w:rPr>
        <w:t>ew York</w:t>
      </w:r>
      <w:r w:rsidR="000B6720" w:rsidRPr="008542AB">
        <w:rPr>
          <w:bCs/>
          <w:color w:val="000000"/>
        </w:rPr>
        <w:t xml:space="preserve"> to enter into Phase I of reopening.</w:t>
      </w:r>
    </w:p>
    <w:p w14:paraId="638F300F" w14:textId="0AB14999" w:rsidR="00DB4E91" w:rsidRPr="008542AB" w:rsidRDefault="000B6720" w:rsidP="003740ED">
      <w:pPr>
        <w:rPr>
          <w:bCs/>
          <w:color w:val="000000"/>
        </w:rPr>
      </w:pPr>
      <w:r w:rsidRPr="008542AB">
        <w:rPr>
          <w:bCs/>
          <w:color w:val="000000"/>
        </w:rPr>
        <w:br w:type="page"/>
      </w:r>
    </w:p>
    <w:p w14:paraId="61ECAD9C" w14:textId="77777777" w:rsidR="00DB4E91" w:rsidRPr="008542AB" w:rsidRDefault="00DB4E91" w:rsidP="000B6720">
      <w:pPr>
        <w:spacing w:line="480" w:lineRule="auto"/>
        <w:rPr>
          <w:bCs/>
          <w:i/>
          <w:color w:val="000000"/>
        </w:rPr>
      </w:pPr>
    </w:p>
    <w:tbl>
      <w:tblPr>
        <w:tblpPr w:leftFromText="187" w:rightFromText="187" w:vertAnchor="page" w:horzAnchor="margin" w:tblpY="4321"/>
        <w:tblW w:w="8706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241"/>
        <w:gridCol w:w="1448"/>
        <w:gridCol w:w="1324"/>
        <w:gridCol w:w="1483"/>
        <w:gridCol w:w="1210"/>
      </w:tblGrid>
      <w:tr w:rsidR="00A20BF9" w:rsidRPr="008542AB" w14:paraId="76FEBA75" w14:textId="77777777" w:rsidTr="00A20BF9">
        <w:trPr>
          <w:trHeight w:val="148"/>
        </w:trPr>
        <w:tc>
          <w:tcPr>
            <w:tcW w:w="32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</w:tcPr>
          <w:p w14:paraId="11770FBD" w14:textId="1DB3D49C" w:rsidR="00A20BF9" w:rsidRPr="008542AB" w:rsidRDefault="00A20BF9" w:rsidP="00F33C64">
            <w:pPr>
              <w:pStyle w:val="Standard"/>
              <w:contextualSpacing/>
              <w:rPr>
                <w:rFonts w:ascii="Arial" w:hAnsi="Arial" w:cs="Arial"/>
                <w:bCs/>
                <w:sz w:val="22"/>
                <w:szCs w:val="22"/>
              </w:rPr>
            </w:pPr>
            <w:r w:rsidRPr="008542AB">
              <w:rPr>
                <w:rFonts w:ascii="Arial" w:hAnsi="Arial" w:cs="Arial"/>
                <w:bCs/>
                <w:sz w:val="22"/>
                <w:szCs w:val="22"/>
              </w:rPr>
              <w:t>Substance</w:t>
            </w:r>
          </w:p>
        </w:tc>
        <w:tc>
          <w:tcPr>
            <w:tcW w:w="42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FA3905E" w14:textId="77777777" w:rsidR="00A20BF9" w:rsidRPr="008542AB" w:rsidRDefault="00A20BF9" w:rsidP="00DB4E91">
            <w:pPr>
              <w:pStyle w:val="Standard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542AB">
              <w:rPr>
                <w:rFonts w:ascii="Arial" w:hAnsi="Arial" w:cs="Arial"/>
                <w:bCs/>
                <w:sz w:val="22"/>
                <w:szCs w:val="22"/>
              </w:rPr>
              <w:t>Use Pattern</w:t>
            </w:r>
          </w:p>
        </w:tc>
        <w:tc>
          <w:tcPr>
            <w:tcW w:w="1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0E61D4B" w14:textId="5AE673F4" w:rsidR="00A20BF9" w:rsidRPr="001F0B91" w:rsidRDefault="00A20BF9" w:rsidP="00CC6099">
            <w:pPr>
              <w:pStyle w:val="Standard"/>
              <w:contextualSpacing/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1F0B91">
              <w:rPr>
                <w:rFonts w:ascii="Arial" w:hAnsi="Arial" w:cs="Arial"/>
                <w:bCs/>
                <w:iCs/>
                <w:sz w:val="22"/>
                <w:szCs w:val="22"/>
              </w:rPr>
              <w:t>P</w:t>
            </w:r>
            <w:r w:rsidR="00C5786F" w:rsidRPr="001F0B91">
              <w:rPr>
                <w:rFonts w:ascii="Arial" w:hAnsi="Arial" w:cs="Arial"/>
                <w:bCs/>
                <w:iCs/>
                <w:sz w:val="22"/>
                <w:szCs w:val="22"/>
              </w:rPr>
              <w:t xml:space="preserve"> value</w:t>
            </w:r>
          </w:p>
        </w:tc>
      </w:tr>
      <w:tr w:rsidR="00A20BF9" w:rsidRPr="008542AB" w14:paraId="07946409" w14:textId="77777777" w:rsidTr="00D553E1">
        <w:trPr>
          <w:trHeight w:val="60"/>
        </w:trPr>
        <w:tc>
          <w:tcPr>
            <w:tcW w:w="32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F2C15D0" w14:textId="2A97D42F" w:rsidR="00A20BF9" w:rsidRPr="008542AB" w:rsidRDefault="00A20BF9" w:rsidP="00F77DCC">
            <w:pPr>
              <w:pStyle w:val="Standard"/>
              <w:contextualSpacing/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94D9326" w14:textId="77777777" w:rsidR="00A20BF9" w:rsidRPr="008542AB" w:rsidRDefault="00A20BF9" w:rsidP="00DB4E91">
            <w:pPr>
              <w:pStyle w:val="Standard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542AB">
              <w:rPr>
                <w:rFonts w:ascii="Arial" w:hAnsi="Arial" w:cs="Arial"/>
                <w:bCs/>
                <w:sz w:val="22"/>
                <w:szCs w:val="22"/>
              </w:rPr>
              <w:t>None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012D053" w14:textId="77777777" w:rsidR="00A20BF9" w:rsidRPr="008542AB" w:rsidRDefault="00A20BF9" w:rsidP="00DB4E91">
            <w:pPr>
              <w:pStyle w:val="Standard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542AB">
              <w:rPr>
                <w:rFonts w:ascii="Arial" w:hAnsi="Arial" w:cs="Arial"/>
                <w:bCs/>
                <w:sz w:val="22"/>
                <w:szCs w:val="22"/>
              </w:rPr>
              <w:t>Non-daily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CCEF0D7" w14:textId="77777777" w:rsidR="00A20BF9" w:rsidRPr="008542AB" w:rsidRDefault="00A20BF9" w:rsidP="00DB4E91">
            <w:pPr>
              <w:pStyle w:val="Standard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542AB">
              <w:rPr>
                <w:rFonts w:ascii="Arial" w:hAnsi="Arial" w:cs="Arial"/>
                <w:bCs/>
                <w:sz w:val="22"/>
                <w:szCs w:val="22"/>
              </w:rPr>
              <w:t>Daily</w:t>
            </w:r>
          </w:p>
        </w:tc>
        <w:tc>
          <w:tcPr>
            <w:tcW w:w="1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9FA6F81" w14:textId="27E8A306" w:rsidR="00A20BF9" w:rsidRPr="008542AB" w:rsidRDefault="00A20BF9" w:rsidP="00CC6099">
            <w:pPr>
              <w:pStyle w:val="Standard"/>
              <w:contextualSpacing/>
              <w:jc w:val="center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</w:p>
        </w:tc>
      </w:tr>
      <w:tr w:rsidR="00A20BF9" w:rsidRPr="008542AB" w14:paraId="5EE5DF9F" w14:textId="77777777" w:rsidTr="00D553E1">
        <w:trPr>
          <w:trHeight w:val="60"/>
        </w:trPr>
        <w:tc>
          <w:tcPr>
            <w:tcW w:w="32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1907A80" w14:textId="6D713A18" w:rsidR="00A20BF9" w:rsidRPr="008542AB" w:rsidRDefault="00A20BF9" w:rsidP="00DB4E91">
            <w:pPr>
              <w:pStyle w:val="Standard"/>
              <w:contextualSpacing/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4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EB853D2" w14:textId="24C3FC27" w:rsidR="00A20BF9" w:rsidRPr="008542AB" w:rsidRDefault="001F0B91" w:rsidP="00DB4E91">
            <w:pPr>
              <w:pStyle w:val="Standard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F0B91">
              <w:rPr>
                <w:rFonts w:ascii="Arial" w:hAnsi="Arial" w:cs="Arial"/>
                <w:bCs/>
                <w:sz w:val="22"/>
                <w:szCs w:val="22"/>
              </w:rPr>
              <w:t>Mean</w:t>
            </w:r>
            <w:r w:rsidR="00A20BF9" w:rsidRPr="008542AB">
              <w:rPr>
                <w:rFonts w:ascii="Arial" w:hAnsi="Arial" w:cs="Arial"/>
                <w:bCs/>
                <w:i/>
                <w:sz w:val="22"/>
                <w:szCs w:val="22"/>
              </w:rPr>
              <w:t xml:space="preserve"> </w:t>
            </w:r>
            <w:r w:rsidR="00A20BF9" w:rsidRPr="008542AB">
              <w:rPr>
                <w:rFonts w:ascii="Arial" w:hAnsi="Arial" w:cs="Arial"/>
                <w:bCs/>
                <w:sz w:val="22"/>
                <w:szCs w:val="22"/>
              </w:rPr>
              <w:t>(SD)</w:t>
            </w:r>
          </w:p>
        </w:tc>
        <w:tc>
          <w:tcPr>
            <w:tcW w:w="13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0747887" w14:textId="321B3114" w:rsidR="00A20BF9" w:rsidRPr="008542AB" w:rsidRDefault="001F0B91" w:rsidP="00DB4E91">
            <w:pPr>
              <w:spacing w:after="0" w:line="240" w:lineRule="auto"/>
              <w:contextualSpacing/>
              <w:jc w:val="center"/>
              <w:rPr>
                <w:bCs/>
              </w:rPr>
            </w:pPr>
            <w:r w:rsidRPr="001F0B91">
              <w:rPr>
                <w:bCs/>
              </w:rPr>
              <w:t>Mean</w:t>
            </w:r>
            <w:r w:rsidRPr="008542AB">
              <w:rPr>
                <w:bCs/>
                <w:i/>
              </w:rPr>
              <w:t xml:space="preserve"> </w:t>
            </w:r>
            <w:r w:rsidRPr="008542AB">
              <w:rPr>
                <w:bCs/>
              </w:rPr>
              <w:t>(SD)</w:t>
            </w:r>
          </w:p>
        </w:tc>
        <w:tc>
          <w:tcPr>
            <w:tcW w:w="14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F40B9B2" w14:textId="4033B226" w:rsidR="00A20BF9" w:rsidRPr="008542AB" w:rsidRDefault="001F0B91" w:rsidP="00DB4E91">
            <w:pPr>
              <w:spacing w:after="0" w:line="240" w:lineRule="auto"/>
              <w:contextualSpacing/>
              <w:jc w:val="center"/>
              <w:rPr>
                <w:bCs/>
              </w:rPr>
            </w:pPr>
            <w:r w:rsidRPr="001F0B91">
              <w:rPr>
                <w:bCs/>
              </w:rPr>
              <w:t>Mean</w:t>
            </w:r>
            <w:r w:rsidRPr="008542AB">
              <w:rPr>
                <w:bCs/>
                <w:i/>
              </w:rPr>
              <w:t xml:space="preserve"> </w:t>
            </w:r>
            <w:r w:rsidRPr="008542AB">
              <w:rPr>
                <w:bCs/>
              </w:rPr>
              <w:t>(SD)</w:t>
            </w:r>
          </w:p>
        </w:tc>
        <w:tc>
          <w:tcPr>
            <w:tcW w:w="1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120B5AA" w14:textId="053FA762" w:rsidR="00A20BF9" w:rsidRPr="008542AB" w:rsidRDefault="00A20BF9" w:rsidP="00DB4E91">
            <w:pPr>
              <w:pStyle w:val="Standard"/>
              <w:contextualSpacing/>
              <w:jc w:val="center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</w:p>
        </w:tc>
      </w:tr>
      <w:tr w:rsidR="000B6720" w:rsidRPr="008542AB" w14:paraId="0C594564" w14:textId="77777777" w:rsidTr="00D553E1">
        <w:trPr>
          <w:trHeight w:val="233"/>
        </w:trPr>
        <w:tc>
          <w:tcPr>
            <w:tcW w:w="3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3C0BEB1" w14:textId="77777777" w:rsidR="000B6720" w:rsidRPr="008542AB" w:rsidRDefault="000B6720" w:rsidP="00DB4E91">
            <w:pPr>
              <w:pStyle w:val="Standard"/>
              <w:contextualSpacing/>
              <w:rPr>
                <w:rFonts w:ascii="Arial" w:hAnsi="Arial" w:cs="Arial"/>
                <w:bCs/>
                <w:sz w:val="22"/>
                <w:szCs w:val="22"/>
              </w:rPr>
            </w:pPr>
            <w:r w:rsidRPr="008542AB">
              <w:rPr>
                <w:rFonts w:ascii="Arial" w:hAnsi="Arial" w:cs="Arial"/>
                <w:bCs/>
                <w:sz w:val="22"/>
                <w:szCs w:val="22"/>
              </w:rPr>
              <w:t>Cigarett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46048C6" w14:textId="692421AC" w:rsidR="000B6720" w:rsidRPr="008542AB" w:rsidRDefault="000B6720" w:rsidP="00DB4E91">
            <w:pPr>
              <w:pStyle w:val="Standard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542AB">
              <w:rPr>
                <w:rFonts w:ascii="Arial" w:hAnsi="Arial" w:cs="Arial"/>
                <w:bCs/>
                <w:sz w:val="22"/>
                <w:szCs w:val="22"/>
              </w:rPr>
              <w:t>2.22 (0.5</w:t>
            </w:r>
            <w:r w:rsidR="005855CC" w:rsidRPr="008542AB">
              <w:rPr>
                <w:rFonts w:ascii="Arial" w:hAnsi="Arial" w:cs="Arial"/>
                <w:bCs/>
                <w:sz w:val="22"/>
                <w:szCs w:val="22"/>
              </w:rPr>
              <w:t>8</w:t>
            </w:r>
            <w:r w:rsidRPr="008542AB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CD47771" w14:textId="2A2CB3CE" w:rsidR="000B6720" w:rsidRPr="008542AB" w:rsidRDefault="000B6720" w:rsidP="00DB4E91">
            <w:pPr>
              <w:pStyle w:val="Standard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542AB">
              <w:rPr>
                <w:rFonts w:ascii="Arial" w:hAnsi="Arial" w:cs="Arial"/>
                <w:bCs/>
                <w:sz w:val="22"/>
                <w:szCs w:val="22"/>
              </w:rPr>
              <w:t>2.0</w:t>
            </w:r>
            <w:r w:rsidR="005855CC" w:rsidRPr="008542AB">
              <w:rPr>
                <w:rFonts w:ascii="Arial" w:hAnsi="Arial" w:cs="Arial"/>
                <w:bCs/>
                <w:sz w:val="22"/>
                <w:szCs w:val="22"/>
              </w:rPr>
              <w:t>4</w:t>
            </w:r>
            <w:r w:rsidRPr="008542AB">
              <w:rPr>
                <w:rFonts w:ascii="Arial" w:hAnsi="Arial" w:cs="Arial"/>
                <w:bCs/>
                <w:sz w:val="22"/>
                <w:szCs w:val="22"/>
              </w:rPr>
              <w:t xml:space="preserve"> (0.80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DF72DFF" w14:textId="0FFAA408" w:rsidR="000B6720" w:rsidRPr="008542AB" w:rsidRDefault="000B6720" w:rsidP="00DB4E91">
            <w:pPr>
              <w:pStyle w:val="Standard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542AB">
              <w:rPr>
                <w:rFonts w:ascii="Arial" w:hAnsi="Arial" w:cs="Arial"/>
                <w:bCs/>
                <w:sz w:val="22"/>
                <w:szCs w:val="22"/>
              </w:rPr>
              <w:t>2.11 (0.6</w:t>
            </w:r>
            <w:r w:rsidR="005855CC" w:rsidRPr="008542AB">
              <w:rPr>
                <w:rFonts w:ascii="Arial" w:hAnsi="Arial" w:cs="Arial"/>
                <w:bCs/>
                <w:sz w:val="22"/>
                <w:szCs w:val="22"/>
              </w:rPr>
              <w:t>8</w:t>
            </w:r>
            <w:r w:rsidRPr="008542AB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EAC8AE6" w14:textId="77777777" w:rsidR="000B6720" w:rsidRPr="008542AB" w:rsidRDefault="000B6720" w:rsidP="00DB4E91">
            <w:pPr>
              <w:pStyle w:val="Standard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542AB">
              <w:rPr>
                <w:rFonts w:ascii="Arial" w:hAnsi="Arial" w:cs="Arial"/>
                <w:bCs/>
                <w:sz w:val="22"/>
                <w:szCs w:val="22"/>
              </w:rPr>
              <w:t>.014</w:t>
            </w:r>
          </w:p>
        </w:tc>
      </w:tr>
      <w:tr w:rsidR="000B6720" w:rsidRPr="008542AB" w14:paraId="4A057E46" w14:textId="77777777" w:rsidTr="00A20BF9">
        <w:trPr>
          <w:trHeight w:val="618"/>
        </w:trPr>
        <w:tc>
          <w:tcPr>
            <w:tcW w:w="3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7C7CAC5" w14:textId="77777777" w:rsidR="000B6720" w:rsidRPr="008542AB" w:rsidRDefault="000B6720" w:rsidP="00DB4E91">
            <w:pPr>
              <w:pStyle w:val="Standard"/>
              <w:contextualSpacing/>
              <w:rPr>
                <w:rFonts w:ascii="Arial" w:hAnsi="Arial" w:cs="Arial"/>
                <w:bCs/>
                <w:sz w:val="22"/>
                <w:szCs w:val="22"/>
              </w:rPr>
            </w:pPr>
            <w:r w:rsidRPr="008542AB">
              <w:rPr>
                <w:rFonts w:ascii="Arial" w:hAnsi="Arial" w:cs="Arial"/>
                <w:bCs/>
                <w:sz w:val="22"/>
                <w:szCs w:val="22"/>
              </w:rPr>
              <w:t>E-cigarett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6BABF4F" w14:textId="408E7304" w:rsidR="000B6720" w:rsidRPr="008542AB" w:rsidRDefault="000B6720" w:rsidP="00DB4E91">
            <w:pPr>
              <w:pStyle w:val="Standard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542AB">
              <w:rPr>
                <w:rFonts w:ascii="Arial" w:hAnsi="Arial" w:cs="Arial"/>
                <w:bCs/>
                <w:sz w:val="22"/>
                <w:szCs w:val="22"/>
              </w:rPr>
              <w:t>2.2</w:t>
            </w:r>
            <w:r w:rsidR="00713481" w:rsidRPr="008542AB">
              <w:rPr>
                <w:rFonts w:ascii="Arial" w:hAnsi="Arial" w:cs="Arial"/>
                <w:bCs/>
                <w:sz w:val="22"/>
                <w:szCs w:val="22"/>
              </w:rPr>
              <w:t>1</w:t>
            </w:r>
            <w:r w:rsidRPr="008542AB">
              <w:rPr>
                <w:rFonts w:ascii="Arial" w:hAnsi="Arial" w:cs="Arial"/>
                <w:bCs/>
                <w:sz w:val="22"/>
                <w:szCs w:val="22"/>
              </w:rPr>
              <w:t xml:space="preserve"> (0.6</w:t>
            </w:r>
            <w:r w:rsidR="00713481" w:rsidRPr="008542AB">
              <w:rPr>
                <w:rFonts w:ascii="Arial" w:hAnsi="Arial" w:cs="Arial"/>
                <w:bCs/>
                <w:sz w:val="22"/>
                <w:szCs w:val="22"/>
              </w:rPr>
              <w:t>1</w:t>
            </w:r>
            <w:r w:rsidRPr="008542AB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54A0812" w14:textId="77777777" w:rsidR="000B6720" w:rsidRPr="008542AB" w:rsidRDefault="000B6720" w:rsidP="00DB4E91">
            <w:pPr>
              <w:pStyle w:val="Standard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542AB">
              <w:rPr>
                <w:rFonts w:ascii="Arial" w:hAnsi="Arial" w:cs="Arial"/>
                <w:bCs/>
                <w:sz w:val="22"/>
                <w:szCs w:val="22"/>
              </w:rPr>
              <w:t>2.14 (0.6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4249A97" w14:textId="77777777" w:rsidR="000B6720" w:rsidRPr="008542AB" w:rsidRDefault="000B6720" w:rsidP="00DB4E91">
            <w:pPr>
              <w:pStyle w:val="Standard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542AB">
              <w:rPr>
                <w:rFonts w:ascii="Arial" w:hAnsi="Arial" w:cs="Arial"/>
                <w:bCs/>
                <w:sz w:val="22"/>
                <w:szCs w:val="22"/>
              </w:rPr>
              <w:t>2.01 (0.68)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B4B7CF4" w14:textId="015B09DB" w:rsidR="000B6720" w:rsidRPr="008542AB" w:rsidRDefault="000B6720" w:rsidP="00DB4E91">
            <w:pPr>
              <w:pStyle w:val="Standard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542AB">
              <w:rPr>
                <w:rFonts w:ascii="Arial" w:hAnsi="Arial" w:cs="Arial"/>
                <w:bCs/>
                <w:sz w:val="22"/>
                <w:szCs w:val="22"/>
              </w:rPr>
              <w:t>.0</w:t>
            </w:r>
            <w:r w:rsidR="00720C1E">
              <w:rPr>
                <w:rFonts w:ascii="Arial" w:hAnsi="Arial" w:cs="Arial"/>
                <w:bCs/>
                <w:sz w:val="22"/>
                <w:szCs w:val="22"/>
              </w:rPr>
              <w:t>8</w:t>
            </w:r>
          </w:p>
        </w:tc>
      </w:tr>
      <w:tr w:rsidR="000B6720" w:rsidRPr="008542AB" w14:paraId="315ADD3A" w14:textId="77777777" w:rsidTr="00A20BF9">
        <w:trPr>
          <w:trHeight w:val="618"/>
        </w:trPr>
        <w:tc>
          <w:tcPr>
            <w:tcW w:w="3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FCA10FB" w14:textId="77777777" w:rsidR="000B6720" w:rsidRPr="008542AB" w:rsidRDefault="000B6720" w:rsidP="00DB4E91">
            <w:pPr>
              <w:pStyle w:val="Standard"/>
              <w:contextualSpacing/>
              <w:rPr>
                <w:rFonts w:ascii="Arial" w:hAnsi="Arial" w:cs="Arial"/>
                <w:bCs/>
                <w:sz w:val="22"/>
                <w:szCs w:val="22"/>
              </w:rPr>
            </w:pPr>
            <w:r w:rsidRPr="008542AB">
              <w:rPr>
                <w:rFonts w:ascii="Arial" w:hAnsi="Arial" w:cs="Arial"/>
                <w:bCs/>
                <w:sz w:val="22"/>
                <w:szCs w:val="22"/>
              </w:rPr>
              <w:t>Cannabi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5FA46F3" w14:textId="33DF2863" w:rsidR="000B6720" w:rsidRPr="008542AB" w:rsidRDefault="000B6720" w:rsidP="00DB4E91">
            <w:pPr>
              <w:pStyle w:val="Standard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542AB">
              <w:rPr>
                <w:rFonts w:ascii="Arial" w:hAnsi="Arial" w:cs="Arial"/>
                <w:bCs/>
                <w:sz w:val="22"/>
                <w:szCs w:val="22"/>
              </w:rPr>
              <w:t>2.1</w:t>
            </w:r>
            <w:r w:rsidR="00713481" w:rsidRPr="008542AB">
              <w:rPr>
                <w:rFonts w:ascii="Arial" w:hAnsi="Arial" w:cs="Arial"/>
                <w:bCs/>
                <w:sz w:val="22"/>
                <w:szCs w:val="22"/>
              </w:rPr>
              <w:t>9</w:t>
            </w:r>
            <w:r w:rsidRPr="008542AB">
              <w:rPr>
                <w:rFonts w:ascii="Arial" w:hAnsi="Arial" w:cs="Arial"/>
                <w:bCs/>
                <w:sz w:val="22"/>
                <w:szCs w:val="22"/>
              </w:rPr>
              <w:t xml:space="preserve"> (0.63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D80A2FB" w14:textId="5F5AD4E4" w:rsidR="000B6720" w:rsidRPr="008542AB" w:rsidRDefault="000B6720" w:rsidP="00DB4E91">
            <w:pPr>
              <w:pStyle w:val="Standard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542AB">
              <w:rPr>
                <w:rFonts w:ascii="Arial" w:hAnsi="Arial" w:cs="Arial"/>
                <w:bCs/>
                <w:sz w:val="22"/>
                <w:szCs w:val="22"/>
              </w:rPr>
              <w:t>2.2</w:t>
            </w:r>
            <w:r w:rsidR="00713481" w:rsidRPr="008542AB">
              <w:rPr>
                <w:rFonts w:ascii="Arial" w:hAnsi="Arial" w:cs="Arial"/>
                <w:bCs/>
                <w:sz w:val="22"/>
                <w:szCs w:val="22"/>
              </w:rPr>
              <w:t>6</w:t>
            </w:r>
            <w:r w:rsidRPr="008542AB">
              <w:rPr>
                <w:rFonts w:ascii="Arial" w:hAnsi="Arial" w:cs="Arial"/>
                <w:bCs/>
                <w:sz w:val="22"/>
                <w:szCs w:val="22"/>
              </w:rPr>
              <w:t xml:space="preserve"> (0.4</w:t>
            </w:r>
            <w:r w:rsidR="00713481" w:rsidRPr="008542AB">
              <w:rPr>
                <w:rFonts w:ascii="Arial" w:hAnsi="Arial" w:cs="Arial"/>
                <w:bCs/>
                <w:sz w:val="22"/>
                <w:szCs w:val="22"/>
              </w:rPr>
              <w:t>4</w:t>
            </w:r>
            <w:r w:rsidRPr="008542AB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AF954B3" w14:textId="77777777" w:rsidR="000B6720" w:rsidRPr="008542AB" w:rsidRDefault="000B6720" w:rsidP="00DB4E91">
            <w:pPr>
              <w:pStyle w:val="Standard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542AB">
              <w:rPr>
                <w:rFonts w:ascii="Arial" w:hAnsi="Arial" w:cs="Arial"/>
                <w:bCs/>
                <w:sz w:val="22"/>
                <w:szCs w:val="22"/>
              </w:rPr>
              <w:t>2.26 (0.58)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A32FE84" w14:textId="12807370" w:rsidR="000B6720" w:rsidRPr="008542AB" w:rsidRDefault="000B6720" w:rsidP="00DB4E91">
            <w:pPr>
              <w:pStyle w:val="Standard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542AB">
              <w:rPr>
                <w:rFonts w:ascii="Arial" w:hAnsi="Arial" w:cs="Arial"/>
                <w:bCs/>
                <w:sz w:val="22"/>
                <w:szCs w:val="22"/>
              </w:rPr>
              <w:t>.</w:t>
            </w:r>
            <w:r w:rsidR="001A00F6" w:rsidRPr="008542AB">
              <w:rPr>
                <w:rFonts w:ascii="Arial" w:hAnsi="Arial" w:cs="Arial"/>
                <w:bCs/>
                <w:sz w:val="22"/>
                <w:szCs w:val="22"/>
              </w:rPr>
              <w:t>5</w:t>
            </w:r>
            <w:r w:rsidR="00720C1E">
              <w:rPr>
                <w:rFonts w:ascii="Arial" w:hAnsi="Arial" w:cs="Arial"/>
                <w:bCs/>
                <w:sz w:val="22"/>
                <w:szCs w:val="22"/>
              </w:rPr>
              <w:t>3</w:t>
            </w:r>
            <w:bookmarkStart w:id="0" w:name="_GoBack"/>
            <w:bookmarkEnd w:id="0"/>
          </w:p>
        </w:tc>
      </w:tr>
      <w:tr w:rsidR="000B6720" w:rsidRPr="008542AB" w14:paraId="4011C54B" w14:textId="77777777" w:rsidTr="00A20BF9">
        <w:trPr>
          <w:trHeight w:val="618"/>
        </w:trPr>
        <w:tc>
          <w:tcPr>
            <w:tcW w:w="3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5E5DAA8" w14:textId="77777777" w:rsidR="000B6720" w:rsidRPr="008542AB" w:rsidRDefault="000B6720" w:rsidP="00DB4E91">
            <w:pPr>
              <w:pStyle w:val="Standard"/>
              <w:contextualSpacing/>
              <w:rPr>
                <w:rFonts w:ascii="Arial" w:hAnsi="Arial" w:cs="Arial"/>
                <w:bCs/>
                <w:sz w:val="22"/>
                <w:szCs w:val="22"/>
              </w:rPr>
            </w:pPr>
            <w:r w:rsidRPr="008542AB">
              <w:rPr>
                <w:rFonts w:ascii="Arial" w:hAnsi="Arial" w:cs="Arial"/>
                <w:bCs/>
                <w:sz w:val="22"/>
                <w:szCs w:val="22"/>
              </w:rPr>
              <w:t>Alcohol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E0217AD" w14:textId="77777777" w:rsidR="000B6720" w:rsidRPr="008542AB" w:rsidRDefault="000B6720" w:rsidP="00DB4E91">
            <w:pPr>
              <w:pStyle w:val="Standard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542AB">
              <w:rPr>
                <w:rFonts w:ascii="Arial" w:hAnsi="Arial" w:cs="Arial"/>
                <w:bCs/>
                <w:sz w:val="22"/>
                <w:szCs w:val="22"/>
              </w:rPr>
              <w:t>2.16 (0.65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1532DFA" w14:textId="77777777" w:rsidR="000B6720" w:rsidRPr="008542AB" w:rsidRDefault="000B6720" w:rsidP="00DB4E91">
            <w:pPr>
              <w:pStyle w:val="Standard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542AB">
              <w:rPr>
                <w:rFonts w:ascii="Arial" w:hAnsi="Arial" w:cs="Arial"/>
                <w:bCs/>
                <w:sz w:val="22"/>
                <w:szCs w:val="22"/>
              </w:rPr>
              <w:t>2.29 (0.52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F179966" w14:textId="10BE01BE" w:rsidR="000B6720" w:rsidRPr="008542AB" w:rsidRDefault="000B6720" w:rsidP="00DB4E91">
            <w:pPr>
              <w:pStyle w:val="Standard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542AB">
              <w:rPr>
                <w:rFonts w:ascii="Arial" w:hAnsi="Arial" w:cs="Arial"/>
                <w:bCs/>
                <w:sz w:val="22"/>
                <w:szCs w:val="22"/>
              </w:rPr>
              <w:t>2.0</w:t>
            </w:r>
            <w:r w:rsidR="003562F1" w:rsidRPr="008542AB">
              <w:rPr>
                <w:rFonts w:ascii="Arial" w:hAnsi="Arial" w:cs="Arial"/>
                <w:bCs/>
                <w:sz w:val="22"/>
                <w:szCs w:val="22"/>
              </w:rPr>
              <w:t>4</w:t>
            </w:r>
            <w:r w:rsidRPr="008542AB">
              <w:rPr>
                <w:rFonts w:ascii="Arial" w:hAnsi="Arial" w:cs="Arial"/>
                <w:bCs/>
                <w:sz w:val="22"/>
                <w:szCs w:val="22"/>
              </w:rPr>
              <w:t xml:space="preserve"> (0.7</w:t>
            </w:r>
            <w:r w:rsidR="003562F1" w:rsidRPr="008542AB">
              <w:rPr>
                <w:rFonts w:ascii="Arial" w:hAnsi="Arial" w:cs="Arial"/>
                <w:bCs/>
                <w:sz w:val="22"/>
                <w:szCs w:val="22"/>
              </w:rPr>
              <w:t>1</w:t>
            </w:r>
            <w:r w:rsidRPr="008542AB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764C622" w14:textId="77777777" w:rsidR="000B6720" w:rsidRPr="008542AB" w:rsidRDefault="000B6720" w:rsidP="00DB4E91">
            <w:pPr>
              <w:pStyle w:val="Standard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542AB">
              <w:rPr>
                <w:rFonts w:ascii="Arial" w:hAnsi="Arial" w:cs="Arial"/>
                <w:bCs/>
                <w:sz w:val="22"/>
                <w:szCs w:val="22"/>
              </w:rPr>
              <w:t>&lt;.001</w:t>
            </w:r>
          </w:p>
        </w:tc>
      </w:tr>
      <w:tr w:rsidR="000B6720" w:rsidRPr="008542AB" w14:paraId="4D5BC677" w14:textId="77777777" w:rsidTr="00A20BF9">
        <w:trPr>
          <w:trHeight w:val="618"/>
        </w:trPr>
        <w:tc>
          <w:tcPr>
            <w:tcW w:w="3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4CA97E8" w14:textId="77777777" w:rsidR="000B6720" w:rsidRPr="008542AB" w:rsidRDefault="000B6720" w:rsidP="00DB4E91">
            <w:pPr>
              <w:pStyle w:val="Standard"/>
              <w:contextualSpacing/>
              <w:rPr>
                <w:rFonts w:ascii="Arial" w:hAnsi="Arial" w:cs="Arial"/>
                <w:bCs/>
                <w:sz w:val="22"/>
                <w:szCs w:val="22"/>
              </w:rPr>
            </w:pPr>
            <w:r w:rsidRPr="008542AB">
              <w:rPr>
                <w:rFonts w:ascii="Arial" w:hAnsi="Arial" w:cs="Arial"/>
                <w:bCs/>
                <w:sz w:val="22"/>
                <w:szCs w:val="22"/>
              </w:rPr>
              <w:t>Opioid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B324199" w14:textId="77777777" w:rsidR="000B6720" w:rsidRPr="008542AB" w:rsidRDefault="000B6720" w:rsidP="00DB4E91">
            <w:pPr>
              <w:pStyle w:val="Standard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542AB">
              <w:rPr>
                <w:rFonts w:ascii="Arial" w:hAnsi="Arial" w:cs="Arial"/>
                <w:bCs/>
                <w:sz w:val="22"/>
                <w:szCs w:val="22"/>
              </w:rPr>
              <w:t>2.28 (0.55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20B6BC5" w14:textId="095DE94F" w:rsidR="000B6720" w:rsidRPr="008542AB" w:rsidRDefault="000B6720" w:rsidP="00DB4E91">
            <w:pPr>
              <w:pStyle w:val="Standard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542AB">
              <w:rPr>
                <w:rFonts w:ascii="Arial" w:hAnsi="Arial" w:cs="Arial"/>
                <w:bCs/>
                <w:sz w:val="22"/>
                <w:szCs w:val="22"/>
              </w:rPr>
              <w:t>1.9</w:t>
            </w:r>
            <w:r w:rsidR="001A00F6" w:rsidRPr="008542AB">
              <w:rPr>
                <w:rFonts w:ascii="Arial" w:hAnsi="Arial" w:cs="Arial"/>
                <w:bCs/>
                <w:sz w:val="22"/>
                <w:szCs w:val="22"/>
              </w:rPr>
              <w:t>2</w:t>
            </w:r>
            <w:r w:rsidRPr="008542AB">
              <w:rPr>
                <w:rFonts w:ascii="Arial" w:hAnsi="Arial" w:cs="Arial"/>
                <w:bCs/>
                <w:sz w:val="22"/>
                <w:szCs w:val="22"/>
              </w:rPr>
              <w:t xml:space="preserve"> (0.7</w:t>
            </w:r>
            <w:r w:rsidR="001A00F6" w:rsidRPr="008542AB">
              <w:rPr>
                <w:rFonts w:ascii="Arial" w:hAnsi="Arial" w:cs="Arial"/>
                <w:bCs/>
                <w:sz w:val="22"/>
                <w:szCs w:val="22"/>
              </w:rPr>
              <w:t>3</w:t>
            </w:r>
            <w:r w:rsidRPr="008542AB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B320850" w14:textId="77777777" w:rsidR="000B6720" w:rsidRPr="008542AB" w:rsidRDefault="000B6720" w:rsidP="00DB4E91">
            <w:pPr>
              <w:pStyle w:val="Standard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542AB">
              <w:rPr>
                <w:rFonts w:ascii="Arial" w:hAnsi="Arial" w:cs="Arial"/>
                <w:bCs/>
                <w:sz w:val="22"/>
                <w:szCs w:val="22"/>
              </w:rPr>
              <w:t>1.63 (0.71)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9758AD5" w14:textId="77777777" w:rsidR="000B6720" w:rsidRPr="008542AB" w:rsidRDefault="000B6720" w:rsidP="00DB4E91">
            <w:pPr>
              <w:pStyle w:val="Standard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542AB">
              <w:rPr>
                <w:rFonts w:ascii="Arial" w:hAnsi="Arial" w:cs="Arial"/>
                <w:bCs/>
                <w:sz w:val="22"/>
                <w:szCs w:val="22"/>
              </w:rPr>
              <w:t>&lt;.001</w:t>
            </w:r>
          </w:p>
        </w:tc>
      </w:tr>
      <w:tr w:rsidR="000B6720" w:rsidRPr="008542AB" w14:paraId="61AFDDF3" w14:textId="77777777" w:rsidTr="00A20BF9">
        <w:trPr>
          <w:trHeight w:val="618"/>
        </w:trPr>
        <w:tc>
          <w:tcPr>
            <w:tcW w:w="3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4D99D8E" w14:textId="77777777" w:rsidR="000B6720" w:rsidRPr="008542AB" w:rsidRDefault="000B6720" w:rsidP="00DB4E91">
            <w:pPr>
              <w:pStyle w:val="Standard"/>
              <w:contextualSpacing/>
              <w:rPr>
                <w:rFonts w:ascii="Arial" w:hAnsi="Arial" w:cs="Arial"/>
                <w:bCs/>
                <w:sz w:val="22"/>
                <w:szCs w:val="22"/>
              </w:rPr>
            </w:pPr>
            <w:r w:rsidRPr="008542AB">
              <w:rPr>
                <w:rFonts w:ascii="Arial" w:hAnsi="Arial" w:cs="Arial"/>
                <w:bCs/>
                <w:sz w:val="22"/>
                <w:szCs w:val="22"/>
              </w:rPr>
              <w:t>Stimulant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B7E3C55" w14:textId="77777777" w:rsidR="000B6720" w:rsidRPr="008542AB" w:rsidRDefault="000B6720" w:rsidP="00DB4E91">
            <w:pPr>
              <w:pStyle w:val="Standard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542AB">
              <w:rPr>
                <w:rFonts w:ascii="Arial" w:hAnsi="Arial" w:cs="Arial"/>
                <w:bCs/>
                <w:sz w:val="22"/>
                <w:szCs w:val="22"/>
              </w:rPr>
              <w:t>2.22 (0.61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4DD6A5C" w14:textId="77777777" w:rsidR="000B6720" w:rsidRPr="008542AB" w:rsidRDefault="000B6720" w:rsidP="00DB4E91">
            <w:pPr>
              <w:pStyle w:val="Standard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542AB">
              <w:rPr>
                <w:rFonts w:ascii="Arial" w:hAnsi="Arial" w:cs="Arial"/>
                <w:bCs/>
                <w:sz w:val="22"/>
                <w:szCs w:val="22"/>
              </w:rPr>
              <w:t>1.82 (0.71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D463152" w14:textId="77777777" w:rsidR="000B6720" w:rsidRPr="008542AB" w:rsidRDefault="000B6720" w:rsidP="00DB4E91">
            <w:pPr>
              <w:pStyle w:val="Standard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542AB">
              <w:rPr>
                <w:rFonts w:ascii="Arial" w:hAnsi="Arial" w:cs="Arial"/>
                <w:bCs/>
                <w:sz w:val="22"/>
                <w:szCs w:val="22"/>
              </w:rPr>
              <w:t>1.70 (0.60)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8DF1831" w14:textId="77777777" w:rsidR="000B6720" w:rsidRPr="008542AB" w:rsidRDefault="000B6720" w:rsidP="00DB4E91">
            <w:pPr>
              <w:pStyle w:val="Standard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542AB">
              <w:rPr>
                <w:rFonts w:ascii="Arial" w:hAnsi="Arial" w:cs="Arial"/>
                <w:bCs/>
                <w:sz w:val="22"/>
                <w:szCs w:val="22"/>
              </w:rPr>
              <w:t>&lt;.001</w:t>
            </w:r>
          </w:p>
        </w:tc>
      </w:tr>
    </w:tbl>
    <w:p w14:paraId="3AE48BB2" w14:textId="77777777" w:rsidR="000B6720" w:rsidRPr="008542AB" w:rsidRDefault="000B6720" w:rsidP="000B6720">
      <w:pPr>
        <w:spacing w:line="480" w:lineRule="auto"/>
        <w:rPr>
          <w:bCs/>
          <w:color w:val="000000"/>
        </w:rPr>
      </w:pPr>
    </w:p>
    <w:p w14:paraId="36E9AB7F" w14:textId="77777777" w:rsidR="00197F44" w:rsidRDefault="00197F44" w:rsidP="000B6720">
      <w:pPr>
        <w:spacing w:line="480" w:lineRule="auto"/>
        <w:rPr>
          <w:bCs/>
        </w:rPr>
      </w:pPr>
    </w:p>
    <w:p w14:paraId="6CD00C2B" w14:textId="7F4D5BBA" w:rsidR="000B6720" w:rsidRPr="008542AB" w:rsidRDefault="00197F44" w:rsidP="00197F44">
      <w:pPr>
        <w:spacing w:line="240" w:lineRule="auto"/>
        <w:rPr>
          <w:bCs/>
        </w:rPr>
      </w:pPr>
      <w:r>
        <w:rPr>
          <w:bCs/>
        </w:rPr>
        <w:t xml:space="preserve">Table S2. </w:t>
      </w:r>
      <w:r w:rsidRPr="00197F44">
        <w:rPr>
          <w:bCs/>
          <w:iCs/>
          <w:color w:val="000000"/>
        </w:rPr>
        <w:t xml:space="preserve">Unadjusted </w:t>
      </w:r>
      <w:r>
        <w:rPr>
          <w:bCs/>
          <w:iCs/>
          <w:color w:val="000000"/>
        </w:rPr>
        <w:t>r</w:t>
      </w:r>
      <w:r w:rsidRPr="00197F44">
        <w:rPr>
          <w:bCs/>
          <w:iCs/>
          <w:color w:val="000000"/>
        </w:rPr>
        <w:t xml:space="preserve">elations of </w:t>
      </w:r>
      <w:r>
        <w:rPr>
          <w:bCs/>
          <w:iCs/>
          <w:color w:val="000000"/>
        </w:rPr>
        <w:t>s</w:t>
      </w:r>
      <w:r w:rsidRPr="00197F44">
        <w:rPr>
          <w:bCs/>
          <w:iCs/>
          <w:color w:val="000000"/>
        </w:rPr>
        <w:t xml:space="preserve">ubstance </w:t>
      </w:r>
      <w:r>
        <w:rPr>
          <w:bCs/>
          <w:iCs/>
          <w:color w:val="000000"/>
        </w:rPr>
        <w:t>u</w:t>
      </w:r>
      <w:r w:rsidRPr="00197F44">
        <w:rPr>
          <w:bCs/>
          <w:iCs/>
          <w:color w:val="000000"/>
        </w:rPr>
        <w:t xml:space="preserve">se </w:t>
      </w:r>
      <w:r>
        <w:rPr>
          <w:bCs/>
          <w:iCs/>
          <w:color w:val="000000"/>
        </w:rPr>
        <w:t>v</w:t>
      </w:r>
      <w:r w:rsidRPr="00197F44">
        <w:rPr>
          <w:bCs/>
          <w:iCs/>
          <w:color w:val="000000"/>
        </w:rPr>
        <w:t xml:space="preserve">ariables with </w:t>
      </w:r>
      <w:r>
        <w:rPr>
          <w:bCs/>
          <w:iCs/>
          <w:color w:val="000000"/>
        </w:rPr>
        <w:t>Centers for Disease Control and Prevention</w:t>
      </w:r>
      <w:r w:rsidRPr="00197F44">
        <w:rPr>
          <w:bCs/>
          <w:iCs/>
          <w:color w:val="000000"/>
        </w:rPr>
        <w:t xml:space="preserve"> Guideline Adherence </w:t>
      </w:r>
      <w:r>
        <w:rPr>
          <w:bCs/>
          <w:iCs/>
          <w:color w:val="000000"/>
        </w:rPr>
        <w:t>s</w:t>
      </w:r>
      <w:r w:rsidRPr="00197F44">
        <w:rPr>
          <w:bCs/>
          <w:iCs/>
          <w:color w:val="000000"/>
        </w:rPr>
        <w:t xml:space="preserve">cores in </w:t>
      </w:r>
      <w:r>
        <w:rPr>
          <w:bCs/>
          <w:iCs/>
          <w:color w:val="000000"/>
        </w:rPr>
        <w:t>r</w:t>
      </w:r>
      <w:r w:rsidRPr="00197F44">
        <w:rPr>
          <w:bCs/>
          <w:iCs/>
          <w:color w:val="000000"/>
        </w:rPr>
        <w:t xml:space="preserve">esidents of </w:t>
      </w:r>
      <w:r>
        <w:rPr>
          <w:bCs/>
          <w:iCs/>
          <w:color w:val="000000"/>
        </w:rPr>
        <w:t>Connecticut</w:t>
      </w:r>
      <w:r w:rsidRPr="00197F44">
        <w:rPr>
          <w:bCs/>
          <w:iCs/>
          <w:color w:val="000000"/>
        </w:rPr>
        <w:t xml:space="preserve">, </w:t>
      </w:r>
      <w:r>
        <w:rPr>
          <w:bCs/>
          <w:iCs/>
          <w:color w:val="000000"/>
        </w:rPr>
        <w:t>Massachusetts</w:t>
      </w:r>
      <w:r w:rsidRPr="00197F44">
        <w:rPr>
          <w:bCs/>
          <w:iCs/>
          <w:color w:val="000000"/>
        </w:rPr>
        <w:t>, N</w:t>
      </w:r>
      <w:r>
        <w:rPr>
          <w:bCs/>
          <w:iCs/>
          <w:color w:val="000000"/>
        </w:rPr>
        <w:t>ew Jersey</w:t>
      </w:r>
      <w:r w:rsidRPr="00197F44">
        <w:rPr>
          <w:bCs/>
          <w:iCs/>
          <w:color w:val="000000"/>
        </w:rPr>
        <w:t>, N</w:t>
      </w:r>
      <w:r>
        <w:rPr>
          <w:bCs/>
          <w:iCs/>
          <w:color w:val="000000"/>
        </w:rPr>
        <w:t>ew York</w:t>
      </w:r>
      <w:r w:rsidRPr="00197F44">
        <w:rPr>
          <w:bCs/>
          <w:iCs/>
          <w:color w:val="000000"/>
        </w:rPr>
        <w:t xml:space="preserve">, and </w:t>
      </w:r>
      <w:r>
        <w:rPr>
          <w:bCs/>
          <w:iCs/>
          <w:color w:val="000000"/>
        </w:rPr>
        <w:t>Rhode Island in a web-based survey</w:t>
      </w:r>
      <w:r w:rsidRPr="00197F44">
        <w:rPr>
          <w:bCs/>
          <w:iCs/>
          <w:color w:val="000000"/>
        </w:rPr>
        <w:t xml:space="preserve"> </w:t>
      </w:r>
    </w:p>
    <w:p w14:paraId="046FCC07" w14:textId="77777777" w:rsidR="000B6720" w:rsidRPr="008542AB" w:rsidRDefault="000B6720" w:rsidP="000B6720">
      <w:pPr>
        <w:rPr>
          <w:bCs/>
        </w:rPr>
      </w:pPr>
    </w:p>
    <w:p w14:paraId="4FF2EC81" w14:textId="77777777" w:rsidR="000B6720" w:rsidRPr="008542AB" w:rsidRDefault="000B6720" w:rsidP="000B6720">
      <w:pPr>
        <w:tabs>
          <w:tab w:val="left" w:pos="3330"/>
        </w:tabs>
        <w:spacing w:line="480" w:lineRule="auto"/>
        <w:rPr>
          <w:bCs/>
        </w:rPr>
      </w:pPr>
    </w:p>
    <w:p w14:paraId="5FA2043C" w14:textId="77777777" w:rsidR="00930291" w:rsidRPr="008542AB" w:rsidRDefault="00930291">
      <w:pPr>
        <w:rPr>
          <w:bCs/>
        </w:rPr>
      </w:pPr>
    </w:p>
    <w:sectPr w:rsidR="00930291" w:rsidRPr="008542AB" w:rsidSect="00A866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erif">
    <w:altName w:val="Times New Roman"/>
    <w:charset w:val="00"/>
    <w:family w:val="roman"/>
    <w:pitch w:val="variable"/>
  </w:font>
  <w:font w:name="Noto Serif CJK SC">
    <w:charset w:val="00"/>
    <w:family w:val="auto"/>
    <w:pitch w:val="variable"/>
  </w:font>
  <w:font w:name="FreeSans">
    <w:altName w:val="Cambria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27F"/>
    <w:rsid w:val="000B6720"/>
    <w:rsid w:val="0011113A"/>
    <w:rsid w:val="00197F44"/>
    <w:rsid w:val="001A00F6"/>
    <w:rsid w:val="001A6EF7"/>
    <w:rsid w:val="001D63E9"/>
    <w:rsid w:val="001F0B91"/>
    <w:rsid w:val="003562F1"/>
    <w:rsid w:val="003740ED"/>
    <w:rsid w:val="003A4D67"/>
    <w:rsid w:val="00417452"/>
    <w:rsid w:val="00445D80"/>
    <w:rsid w:val="004E2886"/>
    <w:rsid w:val="005103B7"/>
    <w:rsid w:val="005855CC"/>
    <w:rsid w:val="00713481"/>
    <w:rsid w:val="00720C1E"/>
    <w:rsid w:val="008542AB"/>
    <w:rsid w:val="0088627F"/>
    <w:rsid w:val="008F149A"/>
    <w:rsid w:val="00930291"/>
    <w:rsid w:val="00A20BF9"/>
    <w:rsid w:val="00A866EF"/>
    <w:rsid w:val="00B905F7"/>
    <w:rsid w:val="00BF2D04"/>
    <w:rsid w:val="00C5786F"/>
    <w:rsid w:val="00CA5BD8"/>
    <w:rsid w:val="00CD5975"/>
    <w:rsid w:val="00D46AC1"/>
    <w:rsid w:val="00D553E1"/>
    <w:rsid w:val="00DB4E91"/>
    <w:rsid w:val="00E36590"/>
    <w:rsid w:val="00F33C64"/>
    <w:rsid w:val="00FB3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7E10A"/>
  <w15:chartTrackingRefBased/>
  <w15:docId w15:val="{3DD865A3-9A0E-4B03-A7C0-A93E2AC69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6720"/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6720"/>
    <w:rPr>
      <w:rFonts w:eastAsia="SimSu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0B6720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FreeSans"/>
      <w:kern w:val="3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queline Avila</dc:creator>
  <cp:keywords/>
  <dc:description/>
  <cp:lastModifiedBy>Monnig, Mollie</cp:lastModifiedBy>
  <cp:revision>3</cp:revision>
  <dcterms:created xsi:type="dcterms:W3CDTF">2021-11-04T15:14:00Z</dcterms:created>
  <dcterms:modified xsi:type="dcterms:W3CDTF">2021-11-04T15:14:00Z</dcterms:modified>
</cp:coreProperties>
</file>